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AA87D" w14:textId="142A7DFE" w:rsidR="00FD5131" w:rsidRDefault="004F04BC">
      <w:pPr>
        <w:rPr>
          <w:rFonts w:ascii="Times New Roman" w:hAnsi="Times New Roman" w:cs="Times New Roman"/>
          <w:b/>
          <w:bCs/>
          <w:sz w:val="24"/>
        </w:rPr>
      </w:pPr>
      <w:r w:rsidRPr="004F04BC">
        <w:rPr>
          <w:rFonts w:ascii="Times New Roman" w:hAnsi="Times New Roman" w:cs="Times New Roman"/>
          <w:b/>
          <w:bCs/>
          <w:sz w:val="24"/>
        </w:rPr>
        <w:t>SUPPLEMENTAL INFORMATION</w:t>
      </w:r>
    </w:p>
    <w:p w14:paraId="3D304148" w14:textId="7F452FFC" w:rsidR="004F04BC" w:rsidRDefault="004F04BC">
      <w:pPr>
        <w:rPr>
          <w:rFonts w:ascii="Times New Roman" w:hAnsi="Times New Roman" w:cs="Times New Roman"/>
          <w:b/>
          <w:bCs/>
          <w:sz w:val="24"/>
        </w:rPr>
      </w:pPr>
    </w:p>
    <w:p w14:paraId="1C4EC5AB" w14:textId="072DBBAE" w:rsidR="004F04BC" w:rsidRDefault="0022158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 w:rsidR="004F04BC">
        <w:rPr>
          <w:rFonts w:ascii="Times New Roman" w:hAnsi="Times New Roman" w:cs="Times New Roman"/>
          <w:b/>
          <w:bCs/>
          <w:sz w:val="24"/>
        </w:rPr>
        <w:t xml:space="preserve"> S1. List of</w:t>
      </w:r>
      <w:r w:rsidR="001273A1">
        <w:rPr>
          <w:rFonts w:ascii="Times New Roman" w:hAnsi="Times New Roman" w:cs="Times New Roman"/>
          <w:b/>
          <w:bCs/>
          <w:sz w:val="24"/>
        </w:rPr>
        <w:t xml:space="preserve"> inhibitory</w:t>
      </w:r>
      <w:r w:rsidR="004F04BC">
        <w:rPr>
          <w:rFonts w:ascii="Times New Roman" w:hAnsi="Times New Roman" w:cs="Times New Roman"/>
          <w:b/>
          <w:bCs/>
          <w:sz w:val="24"/>
        </w:rPr>
        <w:t xml:space="preserve"> immune checkpoint molecules </w:t>
      </w:r>
    </w:p>
    <w:p w14:paraId="1CBBC0A6" w14:textId="69DA4E89" w:rsidR="00221587" w:rsidRPr="000C6058" w:rsidRDefault="0022158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8867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48"/>
        <w:gridCol w:w="3119"/>
      </w:tblGrid>
      <w:tr w:rsidR="000C6058" w:rsidRPr="000C6058" w14:paraId="0E4283C1" w14:textId="77777777" w:rsidTr="000C6058">
        <w:trPr>
          <w:cantSplit/>
          <w:trHeight w:hRule="exact" w:val="464"/>
        </w:trPr>
        <w:tc>
          <w:tcPr>
            <w:tcW w:w="574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512088F" w14:textId="7DB3800E" w:rsidR="000C6058" w:rsidRPr="000C6058" w:rsidRDefault="000C6058" w:rsidP="001B7B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6058">
              <w:rPr>
                <w:rFonts w:ascii="Arial" w:hAnsi="Arial" w:cs="Arial"/>
                <w:b/>
                <w:sz w:val="20"/>
                <w:szCs w:val="20"/>
              </w:rPr>
              <w:t>Receptor</w:t>
            </w:r>
          </w:p>
        </w:tc>
        <w:tc>
          <w:tcPr>
            <w:tcW w:w="311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FDF3062" w14:textId="78A1BECB" w:rsidR="000C6058" w:rsidRPr="000C6058" w:rsidRDefault="000C6058" w:rsidP="001B7B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6058">
              <w:rPr>
                <w:rFonts w:ascii="Arial" w:hAnsi="Arial" w:cs="Arial"/>
                <w:b/>
                <w:sz w:val="20"/>
                <w:szCs w:val="20"/>
              </w:rPr>
              <w:t>Ligand</w:t>
            </w:r>
          </w:p>
        </w:tc>
      </w:tr>
      <w:tr w:rsidR="000C6058" w:rsidRPr="000C6058" w14:paraId="7604F127" w14:textId="77777777" w:rsidTr="000C6058">
        <w:trPr>
          <w:cantSplit/>
          <w:trHeight w:val="340"/>
        </w:trPr>
        <w:tc>
          <w:tcPr>
            <w:tcW w:w="5748" w:type="dxa"/>
            <w:tcBorders>
              <w:top w:val="single" w:sz="24" w:space="0" w:color="auto"/>
            </w:tcBorders>
            <w:shd w:val="clear" w:color="auto" w:fill="auto"/>
          </w:tcPr>
          <w:p w14:paraId="352A42AC" w14:textId="0E529261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0C6058">
              <w:rPr>
                <w:rFonts w:ascii="Arial" w:hAnsi="Arial" w:cs="Arial"/>
                <w:sz w:val="20"/>
                <w:szCs w:val="20"/>
              </w:rPr>
              <w:t>D-1 (p</w:t>
            </w:r>
            <w:r w:rsidRPr="000C6058">
              <w:rPr>
                <w:rFonts w:ascii="Arial" w:hAnsi="Arial" w:cs="Arial"/>
                <w:sz w:val="20"/>
                <w:szCs w:val="20"/>
              </w:rPr>
              <w:t>rogrammed cell death 1 receptor</w:t>
            </w:r>
            <w:r w:rsidRPr="000C60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24" w:space="0" w:color="auto"/>
            </w:tcBorders>
            <w:shd w:val="clear" w:color="auto" w:fill="auto"/>
          </w:tcPr>
          <w:p w14:paraId="314C82F2" w14:textId="4A789A38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0C6058">
              <w:rPr>
                <w:rFonts w:ascii="Arial" w:hAnsi="Arial" w:cs="Arial"/>
                <w:sz w:val="20"/>
                <w:szCs w:val="20"/>
              </w:rPr>
              <w:t>D-L1 (CD274), PD-L2 (CD273)</w:t>
            </w:r>
          </w:p>
        </w:tc>
      </w:tr>
      <w:tr w:rsidR="000C6058" w:rsidRPr="000C6058" w14:paraId="09865A2A" w14:textId="77777777" w:rsidTr="000C6058">
        <w:trPr>
          <w:cantSplit/>
          <w:trHeight w:val="259"/>
        </w:trPr>
        <w:tc>
          <w:tcPr>
            <w:tcW w:w="5748" w:type="dxa"/>
            <w:shd w:val="clear" w:color="auto" w:fill="auto"/>
          </w:tcPr>
          <w:p w14:paraId="36A457F6" w14:textId="30193D42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0C6058">
              <w:rPr>
                <w:rFonts w:ascii="Arial" w:hAnsi="Arial" w:cs="Arial"/>
                <w:sz w:val="20"/>
                <w:szCs w:val="20"/>
              </w:rPr>
              <w:t>TLA-4 (</w:t>
            </w:r>
            <w:r w:rsidRPr="000C6058">
              <w:rPr>
                <w:rFonts w:ascii="Arial" w:hAnsi="Arial" w:cs="Arial"/>
                <w:sz w:val="20"/>
                <w:szCs w:val="20"/>
              </w:rPr>
              <w:t>cytotoxic T lymphocyte-associated molecule-4</w:t>
            </w:r>
            <w:r w:rsidRPr="000C60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59CF3655" w14:textId="0A9341D5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0C6058">
              <w:rPr>
                <w:rFonts w:ascii="Arial" w:hAnsi="Arial" w:cs="Arial"/>
                <w:sz w:val="20"/>
                <w:szCs w:val="20"/>
              </w:rPr>
              <w:t>7-1 (CD80), B7-2 (CD86)</w:t>
            </w:r>
          </w:p>
        </w:tc>
      </w:tr>
      <w:tr w:rsidR="000C6058" w:rsidRPr="000C6058" w14:paraId="7E8B4D2A" w14:textId="77777777" w:rsidTr="000C6058">
        <w:trPr>
          <w:cantSplit/>
          <w:trHeight w:val="259"/>
        </w:trPr>
        <w:tc>
          <w:tcPr>
            <w:tcW w:w="5748" w:type="dxa"/>
            <w:shd w:val="clear" w:color="auto" w:fill="auto"/>
          </w:tcPr>
          <w:p w14:paraId="023DB349" w14:textId="6C38E492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/>
                <w:sz w:val="20"/>
                <w:szCs w:val="20"/>
              </w:rPr>
              <w:t>LAG-3 (</w:t>
            </w:r>
            <w:r w:rsidRPr="000C6058">
              <w:rPr>
                <w:rFonts w:ascii="Arial" w:hAnsi="Arial" w:cs="Arial"/>
                <w:sz w:val="20"/>
                <w:szCs w:val="20"/>
              </w:rPr>
              <w:t>lymphocyte activation gene-3</w:t>
            </w:r>
            <w:r w:rsidRPr="000C60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1413A993" w14:textId="1B7FBA8F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0C6058">
              <w:rPr>
                <w:rFonts w:ascii="Arial" w:hAnsi="Arial" w:cs="Arial"/>
                <w:sz w:val="20"/>
                <w:szCs w:val="20"/>
              </w:rPr>
              <w:t xml:space="preserve">HC class </w:t>
            </w:r>
            <w:proofErr w:type="spellStart"/>
            <w:r w:rsidRPr="000C6058">
              <w:rPr>
                <w:rFonts w:ascii="Arial" w:hAnsi="Arial" w:cs="Arial"/>
                <w:sz w:val="20"/>
                <w:szCs w:val="20"/>
              </w:rPr>
              <w:t>ll</w:t>
            </w:r>
            <w:proofErr w:type="spellEnd"/>
          </w:p>
        </w:tc>
      </w:tr>
      <w:tr w:rsidR="000C6058" w:rsidRPr="000C6058" w14:paraId="7780EEA4" w14:textId="77777777" w:rsidTr="000C6058">
        <w:trPr>
          <w:cantSplit/>
          <w:trHeight w:val="259"/>
        </w:trPr>
        <w:tc>
          <w:tcPr>
            <w:tcW w:w="5748" w:type="dxa"/>
            <w:shd w:val="clear" w:color="auto" w:fill="auto"/>
          </w:tcPr>
          <w:p w14:paraId="411C4F06" w14:textId="04DA9C8E" w:rsidR="000C6058" w:rsidRPr="000C6058" w:rsidRDefault="000C6058" w:rsidP="001B7B1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/>
                <w:sz w:val="20"/>
                <w:szCs w:val="20"/>
              </w:rPr>
              <w:t>TIM-3 (</w:t>
            </w:r>
            <w:r w:rsidRPr="000C6058">
              <w:rPr>
                <w:rFonts w:ascii="Arial" w:hAnsi="Arial" w:cs="Arial"/>
                <w:sz w:val="20"/>
                <w:szCs w:val="20"/>
              </w:rPr>
              <w:t>T cell immunoglobulin and mucin-domain containing-3</w:t>
            </w:r>
            <w:r w:rsidRPr="000C60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7610824D" w14:textId="7BAE82A4" w:rsidR="000C6058" w:rsidRPr="000C6058" w:rsidRDefault="000C6058" w:rsidP="001B7B14">
            <w:pPr>
              <w:rPr>
                <w:rFonts w:ascii="Arial" w:hAnsi="Arial" w:cs="Arial"/>
                <w:sz w:val="20"/>
                <w:szCs w:val="20"/>
              </w:rPr>
            </w:pPr>
            <w:r w:rsidRPr="000C6058">
              <w:rPr>
                <w:rFonts w:ascii="Arial" w:hAnsi="Arial" w:cs="Arial"/>
                <w:sz w:val="20"/>
                <w:szCs w:val="20"/>
              </w:rPr>
              <w:t>Galectin-9</w:t>
            </w:r>
          </w:p>
        </w:tc>
      </w:tr>
    </w:tbl>
    <w:p w14:paraId="33385BE7" w14:textId="77777777" w:rsidR="004F04BC" w:rsidRDefault="004F04BC">
      <w:pPr>
        <w:rPr>
          <w:rFonts w:hint="eastAsia"/>
        </w:rPr>
      </w:pPr>
    </w:p>
    <w:sectPr w:rsidR="004F04BC" w:rsidSect="008C482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BC"/>
    <w:rsid w:val="000C6058"/>
    <w:rsid w:val="00103EB1"/>
    <w:rsid w:val="001149DD"/>
    <w:rsid w:val="001273A1"/>
    <w:rsid w:val="00221587"/>
    <w:rsid w:val="00246414"/>
    <w:rsid w:val="00285EED"/>
    <w:rsid w:val="002E0C11"/>
    <w:rsid w:val="00321C34"/>
    <w:rsid w:val="00332016"/>
    <w:rsid w:val="00361C7C"/>
    <w:rsid w:val="00373800"/>
    <w:rsid w:val="003A4E5C"/>
    <w:rsid w:val="003D0A48"/>
    <w:rsid w:val="003D449D"/>
    <w:rsid w:val="003D6E15"/>
    <w:rsid w:val="004F04BC"/>
    <w:rsid w:val="005B0FCE"/>
    <w:rsid w:val="005E19A2"/>
    <w:rsid w:val="0063637B"/>
    <w:rsid w:val="0067216D"/>
    <w:rsid w:val="006C7A5D"/>
    <w:rsid w:val="0070152D"/>
    <w:rsid w:val="0073127C"/>
    <w:rsid w:val="007539A5"/>
    <w:rsid w:val="007E3D18"/>
    <w:rsid w:val="0081741B"/>
    <w:rsid w:val="00835CBD"/>
    <w:rsid w:val="00843950"/>
    <w:rsid w:val="008C482C"/>
    <w:rsid w:val="009A1983"/>
    <w:rsid w:val="00A46A47"/>
    <w:rsid w:val="00B62BAC"/>
    <w:rsid w:val="00B93890"/>
    <w:rsid w:val="00C413BF"/>
    <w:rsid w:val="00C41F0E"/>
    <w:rsid w:val="00C71EB0"/>
    <w:rsid w:val="00CF000F"/>
    <w:rsid w:val="00D7174E"/>
    <w:rsid w:val="00E870A1"/>
    <w:rsid w:val="00F9308D"/>
    <w:rsid w:val="00F9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4CC1A"/>
  <w15:chartTrackingRefBased/>
  <w15:docId w15:val="{A2BC37A6-966D-CC46-8686-709DC14E1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1587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 Miyabe</dc:creator>
  <cp:keywords/>
  <dc:description/>
  <cp:lastModifiedBy>Chie Miyabe</cp:lastModifiedBy>
  <cp:revision>3</cp:revision>
  <dcterms:created xsi:type="dcterms:W3CDTF">2021-08-26T03:44:00Z</dcterms:created>
  <dcterms:modified xsi:type="dcterms:W3CDTF">2021-08-26T04:15:00Z</dcterms:modified>
</cp:coreProperties>
</file>